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D14230" w14:textId="2C9EC3F3" w:rsidR="005305C6" w:rsidRPr="008331A0" w:rsidRDefault="00F51B90" w:rsidP="008331A0">
      <w:pPr>
        <w:spacing w:line="360" w:lineRule="auto"/>
        <w:rPr>
          <w:rFonts w:ascii="Times New Roman" w:hAnsi="Times New Roman" w:cs="Times New Roman"/>
          <w:b/>
          <w:bCs/>
        </w:rPr>
      </w:pPr>
      <w:r w:rsidRPr="008331A0">
        <w:rPr>
          <w:rFonts w:ascii="Times New Roman" w:hAnsi="Times New Roman" w:cs="Times New Roman"/>
          <w:b/>
          <w:bCs/>
        </w:rPr>
        <w:t xml:space="preserve">Table S1. </w:t>
      </w:r>
      <w:r w:rsidR="008D2370" w:rsidRPr="008331A0">
        <w:rPr>
          <w:rFonts w:ascii="Times New Roman" w:hAnsi="Times New Roman" w:cs="Times New Roman"/>
          <w:b/>
          <w:bCs/>
        </w:rPr>
        <w:t>Information about the antibodies used in this study.</w:t>
      </w:r>
    </w:p>
    <w:tbl>
      <w:tblPr>
        <w:tblStyle w:val="a3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843"/>
        <w:gridCol w:w="2126"/>
      </w:tblGrid>
      <w:tr w:rsidR="008D2370" w:rsidRPr="00446E59" w14:paraId="551AC7E0" w14:textId="77777777" w:rsidTr="00A54AFD">
        <w:tc>
          <w:tcPr>
            <w:tcW w:w="4536" w:type="dxa"/>
          </w:tcPr>
          <w:p w14:paraId="3B017A59" w14:textId="7D23474A" w:rsidR="008D2370" w:rsidRPr="00446E59" w:rsidRDefault="008D2370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ntibodies</w:t>
            </w:r>
          </w:p>
        </w:tc>
        <w:tc>
          <w:tcPr>
            <w:tcW w:w="1843" w:type="dxa"/>
          </w:tcPr>
          <w:p w14:paraId="42BF8757" w14:textId="0F3F4924" w:rsidR="008D2370" w:rsidRPr="00446E59" w:rsidRDefault="008D2370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Source</w:t>
            </w:r>
          </w:p>
        </w:tc>
        <w:tc>
          <w:tcPr>
            <w:tcW w:w="2126" w:type="dxa"/>
          </w:tcPr>
          <w:p w14:paraId="48B7FABC" w14:textId="266134FA" w:rsidR="008D2370" w:rsidRPr="00446E59" w:rsidRDefault="008D2370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Identifier(reference)</w:t>
            </w:r>
          </w:p>
        </w:tc>
      </w:tr>
      <w:tr w:rsidR="008D2370" w:rsidRPr="00446E59" w14:paraId="27BE4947" w14:textId="77777777" w:rsidTr="00A54AFD">
        <w:tc>
          <w:tcPr>
            <w:tcW w:w="4536" w:type="dxa"/>
          </w:tcPr>
          <w:p w14:paraId="7F72C472" w14:textId="0B13CA8A" w:rsidR="008D2370" w:rsidRPr="00446E59" w:rsidRDefault="008D2370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</w:t>
            </w:r>
            <w:r w:rsidR="00A97AE5" w:rsidRPr="00446E59">
              <w:rPr>
                <w:rFonts w:ascii="Times New Roman" w:hAnsi="Times New Roman" w:cs="Times New Roman"/>
                <w:sz w:val="21"/>
                <w:szCs w:val="21"/>
              </w:rPr>
              <w:t>LRRC71</w:t>
            </w: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843" w:type="dxa"/>
          </w:tcPr>
          <w:p w14:paraId="70E75514" w14:textId="204EB18A" w:rsidR="008D2370" w:rsidRPr="00446E59" w:rsidRDefault="008D2370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This study </w:t>
            </w:r>
          </w:p>
        </w:tc>
        <w:tc>
          <w:tcPr>
            <w:tcW w:w="2126" w:type="dxa"/>
          </w:tcPr>
          <w:p w14:paraId="75B7D048" w14:textId="1781FEED" w:rsidR="008D2370" w:rsidRPr="00446E59" w:rsidRDefault="0044306F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N/A</w:t>
            </w:r>
          </w:p>
        </w:tc>
      </w:tr>
      <w:tr w:rsidR="00A97AE5" w:rsidRPr="00446E59" w14:paraId="7391B950" w14:textId="77777777" w:rsidTr="00A54AFD">
        <w:tc>
          <w:tcPr>
            <w:tcW w:w="4536" w:type="dxa"/>
          </w:tcPr>
          <w:p w14:paraId="1DF92F38" w14:textId="53A03886" w:rsidR="00A97AE5" w:rsidRPr="00446E59" w:rsidRDefault="00A97AE5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monoclonal anti-PCNA antibody</w:t>
            </w:r>
          </w:p>
        </w:tc>
        <w:tc>
          <w:tcPr>
            <w:tcW w:w="1843" w:type="dxa"/>
          </w:tcPr>
          <w:p w14:paraId="7B952C8A" w14:textId="01AA7E8D" w:rsidR="00A97AE5" w:rsidRPr="00446E59" w:rsidRDefault="00A97AE5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24DAA8FD" w14:textId="000E14D6" w:rsidR="00A97AE5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10205-2-AP</w:t>
            </w:r>
          </w:p>
        </w:tc>
      </w:tr>
      <w:tr w:rsidR="00A97AE5" w:rsidRPr="00446E59" w14:paraId="3589F9D9" w14:textId="77777777" w:rsidTr="00A54AFD">
        <w:tc>
          <w:tcPr>
            <w:tcW w:w="4536" w:type="dxa"/>
          </w:tcPr>
          <w:p w14:paraId="6B56756F" w14:textId="4407C94C" w:rsidR="00A97AE5" w:rsidRPr="00446E59" w:rsidRDefault="00A97AE5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histone gamma-H2AX antibody</w:t>
            </w:r>
          </w:p>
        </w:tc>
        <w:tc>
          <w:tcPr>
            <w:tcW w:w="1843" w:type="dxa"/>
          </w:tcPr>
          <w:p w14:paraId="6EE40E2B" w14:textId="79C767ED" w:rsidR="00A97AE5" w:rsidRPr="00446E59" w:rsidRDefault="00A97AE5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ffinity</w:t>
            </w:r>
          </w:p>
        </w:tc>
        <w:tc>
          <w:tcPr>
            <w:tcW w:w="2126" w:type="dxa"/>
          </w:tcPr>
          <w:p w14:paraId="3E0088B9" w14:textId="5FFFD57E" w:rsidR="00A97AE5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F3187</w:t>
            </w:r>
          </w:p>
        </w:tc>
      </w:tr>
      <w:tr w:rsidR="00A54AFD" w:rsidRPr="00446E59" w14:paraId="5EA397E1" w14:textId="77777777" w:rsidTr="00A54AFD">
        <w:trPr>
          <w:trHeight w:val="71"/>
        </w:trPr>
        <w:tc>
          <w:tcPr>
            <w:tcW w:w="4536" w:type="dxa"/>
          </w:tcPr>
          <w:p w14:paraId="4A0DEAA8" w14:textId="75429035" w:rsidR="00A54AFD" w:rsidRPr="00446E59" w:rsidRDefault="00A54AFD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</w:t>
            </w:r>
            <w:r w:rsidR="00A97AE5" w:rsidRPr="00446E59">
              <w:rPr>
                <w:rFonts w:ascii="Times New Roman" w:hAnsi="Times New Roman" w:cs="Times New Roman"/>
                <w:sz w:val="21"/>
                <w:szCs w:val="21"/>
              </w:rPr>
              <w:t>SOX9</w:t>
            </w: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843" w:type="dxa"/>
          </w:tcPr>
          <w:p w14:paraId="12EFFBE9" w14:textId="2F6A7DC1" w:rsidR="00A54AFD" w:rsidRPr="00446E59" w:rsidRDefault="00A97AE5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Sigma</w:t>
            </w:r>
          </w:p>
        </w:tc>
        <w:tc>
          <w:tcPr>
            <w:tcW w:w="2126" w:type="dxa"/>
          </w:tcPr>
          <w:p w14:paraId="1B9FDB0F" w14:textId="74B5BD78" w:rsidR="00A54AFD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ZRB5535</w:t>
            </w:r>
          </w:p>
        </w:tc>
      </w:tr>
      <w:tr w:rsidR="00CC29D3" w:rsidRPr="00446E59" w14:paraId="7DAD5D60" w14:textId="77777777" w:rsidTr="00A54AFD">
        <w:tc>
          <w:tcPr>
            <w:tcW w:w="4536" w:type="dxa"/>
          </w:tcPr>
          <w:p w14:paraId="4F9C6490" w14:textId="77176F4E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Rabbit monoclonal anti-Tmprss12 antibody </w:t>
            </w:r>
          </w:p>
        </w:tc>
        <w:tc>
          <w:tcPr>
            <w:tcW w:w="1843" w:type="dxa"/>
          </w:tcPr>
          <w:p w14:paraId="3DCAD4BC" w14:textId="39D8163B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295003C5" w14:textId="07ACFC07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9126</w:t>
            </w:r>
          </w:p>
        </w:tc>
      </w:tr>
      <w:tr w:rsidR="00CC29D3" w:rsidRPr="00446E59" w14:paraId="2BAD390F" w14:textId="77777777" w:rsidTr="00A54AFD">
        <w:tc>
          <w:tcPr>
            <w:tcW w:w="4536" w:type="dxa"/>
          </w:tcPr>
          <w:p w14:paraId="32B56159" w14:textId="3A11117F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GK2 antibody</w:t>
            </w:r>
          </w:p>
        </w:tc>
        <w:tc>
          <w:tcPr>
            <w:tcW w:w="1843" w:type="dxa"/>
          </w:tcPr>
          <w:p w14:paraId="73645215" w14:textId="12F4E96A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6AADE168" w14:textId="3EC2E789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7488</w:t>
            </w:r>
          </w:p>
        </w:tc>
      </w:tr>
      <w:tr w:rsidR="00CC29D3" w:rsidRPr="00446E59" w14:paraId="0D555CC3" w14:textId="77777777" w:rsidTr="00A54AFD">
        <w:tc>
          <w:tcPr>
            <w:tcW w:w="4536" w:type="dxa"/>
          </w:tcPr>
          <w:p w14:paraId="2F72CBF8" w14:textId="6D570433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HK1 antibody</w:t>
            </w:r>
          </w:p>
        </w:tc>
        <w:tc>
          <w:tcPr>
            <w:tcW w:w="1843" w:type="dxa"/>
          </w:tcPr>
          <w:p w14:paraId="6207A290" w14:textId="1058A862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59F4545D" w14:textId="2730463D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0546</w:t>
            </w:r>
          </w:p>
        </w:tc>
      </w:tr>
      <w:tr w:rsidR="00CC29D3" w:rsidRPr="00446E59" w14:paraId="141DFEDD" w14:textId="77777777" w:rsidTr="00A54AFD">
        <w:tc>
          <w:tcPr>
            <w:tcW w:w="4536" w:type="dxa"/>
          </w:tcPr>
          <w:p w14:paraId="1ED46AAD" w14:textId="0C8F08BB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Mouse polyclonal anti-ADAM3 antibody</w:t>
            </w:r>
          </w:p>
        </w:tc>
        <w:tc>
          <w:tcPr>
            <w:tcW w:w="1843" w:type="dxa"/>
          </w:tcPr>
          <w:p w14:paraId="560D2D69" w14:textId="70653865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SANTA CRUZ</w:t>
            </w:r>
          </w:p>
        </w:tc>
        <w:tc>
          <w:tcPr>
            <w:tcW w:w="2126" w:type="dxa"/>
          </w:tcPr>
          <w:p w14:paraId="529408AF" w14:textId="5F0E855C" w:rsidR="00CC29D3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Sc-365288</w:t>
            </w:r>
          </w:p>
        </w:tc>
      </w:tr>
      <w:tr w:rsidR="00A54AFD" w:rsidRPr="00446E59" w14:paraId="601CE936" w14:textId="77777777" w:rsidTr="00A54AFD">
        <w:tc>
          <w:tcPr>
            <w:tcW w:w="4536" w:type="dxa"/>
          </w:tcPr>
          <w:p w14:paraId="5DC71D3B" w14:textId="5C60430D" w:rsidR="00A54AFD" w:rsidRPr="00446E59" w:rsidRDefault="00A54AFD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SP</w:t>
            </w:r>
            <w:r w:rsidR="00CC29D3" w:rsidRPr="00446E59">
              <w:rPr>
                <w:rFonts w:ascii="Times New Roman" w:hAnsi="Times New Roman" w:cs="Times New Roman"/>
                <w:sz w:val="21"/>
                <w:szCs w:val="21"/>
              </w:rPr>
              <w:t>ACA1</w:t>
            </w: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843" w:type="dxa"/>
          </w:tcPr>
          <w:p w14:paraId="3AB93C12" w14:textId="03A3E0A3" w:rsidR="00A54AFD" w:rsidRPr="00446E59" w:rsidRDefault="00A54AFD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6F425DFF" w14:textId="5693D17D" w:rsidR="00A54AFD" w:rsidRPr="00446E59" w:rsidRDefault="00CC29D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12829</w:t>
            </w:r>
            <w:r w:rsidR="00A54AFD" w:rsidRPr="00446E59">
              <w:rPr>
                <w:rFonts w:ascii="Times New Roman" w:hAnsi="Times New Roman" w:cs="Times New Roman"/>
                <w:sz w:val="21"/>
                <w:szCs w:val="21"/>
              </w:rPr>
              <w:t>-1-AP</w:t>
            </w:r>
          </w:p>
        </w:tc>
      </w:tr>
      <w:tr w:rsidR="00D60979" w:rsidRPr="00446E59" w14:paraId="02DEECFF" w14:textId="77777777" w:rsidTr="00A54AFD">
        <w:tc>
          <w:tcPr>
            <w:tcW w:w="4536" w:type="dxa"/>
          </w:tcPr>
          <w:p w14:paraId="502B93E8" w14:textId="5875DE30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ACSS1 antibody</w:t>
            </w:r>
          </w:p>
        </w:tc>
        <w:tc>
          <w:tcPr>
            <w:tcW w:w="1843" w:type="dxa"/>
          </w:tcPr>
          <w:p w14:paraId="32D61C93" w14:textId="09FC34FB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5B12FF74" w14:textId="4261554B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5007</w:t>
            </w:r>
          </w:p>
        </w:tc>
      </w:tr>
      <w:tr w:rsidR="00D60979" w:rsidRPr="00446E59" w14:paraId="63CF2110" w14:textId="77777777" w:rsidTr="00A54AFD">
        <w:tc>
          <w:tcPr>
            <w:tcW w:w="4536" w:type="dxa"/>
          </w:tcPr>
          <w:p w14:paraId="3D369CAC" w14:textId="5FD07251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LDHC antibody</w:t>
            </w:r>
          </w:p>
        </w:tc>
        <w:tc>
          <w:tcPr>
            <w:tcW w:w="1843" w:type="dxa"/>
          </w:tcPr>
          <w:p w14:paraId="73254880" w14:textId="488276E7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785B5B6B" w14:textId="2F086A00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5003</w:t>
            </w:r>
          </w:p>
        </w:tc>
      </w:tr>
      <w:tr w:rsidR="00D60979" w:rsidRPr="00446E59" w14:paraId="51CF636C" w14:textId="77777777" w:rsidTr="00A54AFD">
        <w:tc>
          <w:tcPr>
            <w:tcW w:w="4536" w:type="dxa"/>
          </w:tcPr>
          <w:p w14:paraId="003D66BE" w14:textId="3311BB2E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UQCRFS1 antibody</w:t>
            </w:r>
          </w:p>
        </w:tc>
        <w:tc>
          <w:tcPr>
            <w:tcW w:w="1843" w:type="dxa"/>
          </w:tcPr>
          <w:p w14:paraId="4E9B278B" w14:textId="5364C534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3148D2E5" w14:textId="116F48F2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4609</w:t>
            </w:r>
          </w:p>
        </w:tc>
      </w:tr>
      <w:tr w:rsidR="00D60979" w:rsidRPr="00446E59" w14:paraId="32235E97" w14:textId="77777777" w:rsidTr="00A54AFD">
        <w:tc>
          <w:tcPr>
            <w:tcW w:w="4536" w:type="dxa"/>
          </w:tcPr>
          <w:p w14:paraId="1C2603F9" w14:textId="295794F0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ATPB antibody</w:t>
            </w:r>
          </w:p>
        </w:tc>
        <w:tc>
          <w:tcPr>
            <w:tcW w:w="1843" w:type="dxa"/>
          </w:tcPr>
          <w:p w14:paraId="797323D9" w14:textId="5F2DDA79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5133251B" w14:textId="76C2AEC2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5769</w:t>
            </w:r>
          </w:p>
        </w:tc>
      </w:tr>
      <w:tr w:rsidR="00D60979" w:rsidRPr="00446E59" w14:paraId="3D640356" w14:textId="77777777" w:rsidTr="00A54AFD">
        <w:tc>
          <w:tcPr>
            <w:tcW w:w="4536" w:type="dxa"/>
          </w:tcPr>
          <w:p w14:paraId="11F0A245" w14:textId="68D75E9A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MTCO1 antibody</w:t>
            </w:r>
          </w:p>
        </w:tc>
        <w:tc>
          <w:tcPr>
            <w:tcW w:w="1843" w:type="dxa"/>
          </w:tcPr>
          <w:p w14:paraId="578DFB9E" w14:textId="05AA814B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7CFAD255" w14:textId="3FC36B7A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7889</w:t>
            </w:r>
          </w:p>
        </w:tc>
      </w:tr>
      <w:tr w:rsidR="00D60979" w:rsidRPr="00446E59" w14:paraId="1AD9C999" w14:textId="77777777" w:rsidTr="00A54AFD">
        <w:tc>
          <w:tcPr>
            <w:tcW w:w="4536" w:type="dxa"/>
          </w:tcPr>
          <w:p w14:paraId="40E0C8D8" w14:textId="02FFADC3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SDHB antibody</w:t>
            </w:r>
          </w:p>
        </w:tc>
        <w:tc>
          <w:tcPr>
            <w:tcW w:w="1843" w:type="dxa"/>
          </w:tcPr>
          <w:p w14:paraId="0A85CEB4" w14:textId="15BEEB0D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4A5786C3" w14:textId="517D5C02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0821</w:t>
            </w:r>
          </w:p>
        </w:tc>
      </w:tr>
      <w:tr w:rsidR="00D60979" w:rsidRPr="00446E59" w14:paraId="7A24BBA9" w14:textId="77777777" w:rsidTr="00A54AFD">
        <w:tc>
          <w:tcPr>
            <w:tcW w:w="4536" w:type="dxa"/>
          </w:tcPr>
          <w:p w14:paraId="3017B57F" w14:textId="34260283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NDUFS2 antibody</w:t>
            </w:r>
          </w:p>
        </w:tc>
        <w:tc>
          <w:tcPr>
            <w:tcW w:w="1843" w:type="dxa"/>
          </w:tcPr>
          <w:p w14:paraId="189A847C" w14:textId="798CAEE2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2126" w:type="dxa"/>
          </w:tcPr>
          <w:p w14:paraId="7AD93720" w14:textId="703D551C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12858</w:t>
            </w:r>
          </w:p>
        </w:tc>
      </w:tr>
      <w:tr w:rsidR="00D60979" w:rsidRPr="00446E59" w14:paraId="621E7DF6" w14:textId="77777777" w:rsidTr="00A54AFD">
        <w:tc>
          <w:tcPr>
            <w:tcW w:w="4536" w:type="dxa"/>
          </w:tcPr>
          <w:p w14:paraId="6E40381B" w14:textId="756DB9A6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Mouse monoclonal anti-Alpha Tubulin antibody</w:t>
            </w:r>
          </w:p>
        </w:tc>
        <w:tc>
          <w:tcPr>
            <w:tcW w:w="1843" w:type="dxa"/>
          </w:tcPr>
          <w:p w14:paraId="30B54B70" w14:textId="4D816777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361BC342" w14:textId="5FB6C6A0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66031-1-lg</w:t>
            </w:r>
          </w:p>
        </w:tc>
      </w:tr>
      <w:tr w:rsidR="00D60979" w:rsidRPr="00446E59" w14:paraId="3E2B4CC9" w14:textId="77777777" w:rsidTr="00A54AFD">
        <w:tc>
          <w:tcPr>
            <w:tcW w:w="4536" w:type="dxa"/>
          </w:tcPr>
          <w:p w14:paraId="46D32F0B" w14:textId="64D1A1E9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AK7 antibody</w:t>
            </w:r>
          </w:p>
        </w:tc>
        <w:tc>
          <w:tcPr>
            <w:tcW w:w="1843" w:type="dxa"/>
          </w:tcPr>
          <w:p w14:paraId="2EC08952" w14:textId="642B6812" w:rsidR="00D60979" w:rsidRPr="00446E59" w:rsidRDefault="00D60979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Solarbio</w:t>
            </w:r>
            <w:proofErr w:type="spellEnd"/>
          </w:p>
        </w:tc>
        <w:tc>
          <w:tcPr>
            <w:tcW w:w="2126" w:type="dxa"/>
          </w:tcPr>
          <w:p w14:paraId="2B60DDD7" w14:textId="65AAB920" w:rsidR="00D60979" w:rsidRPr="00446E59" w:rsidRDefault="003A4DC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K117223p</w:t>
            </w:r>
          </w:p>
        </w:tc>
      </w:tr>
      <w:tr w:rsidR="00A54AFD" w:rsidRPr="00446E59" w14:paraId="75D1EB86" w14:textId="77777777" w:rsidTr="00A54AFD">
        <w:tc>
          <w:tcPr>
            <w:tcW w:w="4536" w:type="dxa"/>
          </w:tcPr>
          <w:p w14:paraId="1E2D8008" w14:textId="623BA97B" w:rsidR="00A54AFD" w:rsidRPr="00446E59" w:rsidRDefault="00A54AFD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</w:t>
            </w:r>
            <w:r w:rsidR="003A4DC3" w:rsidRPr="00446E59">
              <w:rPr>
                <w:rFonts w:ascii="Times New Roman" w:hAnsi="Times New Roman" w:cs="Times New Roman"/>
                <w:sz w:val="21"/>
                <w:szCs w:val="21"/>
              </w:rPr>
              <w:t>AK8</w:t>
            </w: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 xml:space="preserve"> antibody</w:t>
            </w:r>
          </w:p>
        </w:tc>
        <w:tc>
          <w:tcPr>
            <w:tcW w:w="1843" w:type="dxa"/>
          </w:tcPr>
          <w:p w14:paraId="5295718C" w14:textId="1B13251B" w:rsidR="00A54AFD" w:rsidRPr="00446E59" w:rsidRDefault="003A4DC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sin</w:t>
            </w:r>
          </w:p>
        </w:tc>
        <w:tc>
          <w:tcPr>
            <w:tcW w:w="2126" w:type="dxa"/>
          </w:tcPr>
          <w:p w14:paraId="4A31DC01" w14:textId="2FB4BB41" w:rsidR="00A54AFD" w:rsidRPr="00446E59" w:rsidRDefault="003A4DC3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Abs151616</w:t>
            </w:r>
          </w:p>
        </w:tc>
      </w:tr>
      <w:tr w:rsidR="00AE06B2" w:rsidRPr="00446E59" w14:paraId="2F874D15" w14:textId="77777777" w:rsidTr="00A54AFD">
        <w:tc>
          <w:tcPr>
            <w:tcW w:w="4536" w:type="dxa"/>
          </w:tcPr>
          <w:p w14:paraId="00F36C4A" w14:textId="6E7FF06F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-SEPTIN4 antibody</w:t>
            </w:r>
          </w:p>
        </w:tc>
        <w:tc>
          <w:tcPr>
            <w:tcW w:w="1843" w:type="dxa"/>
          </w:tcPr>
          <w:p w14:paraId="158E0769" w14:textId="52F460B8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04BF074A" w14:textId="4D375DA0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12476-1-AP</w:t>
            </w:r>
          </w:p>
        </w:tc>
      </w:tr>
      <w:tr w:rsidR="00AE06B2" w:rsidRPr="00446E59" w14:paraId="1D77E9C5" w14:textId="77777777" w:rsidTr="00A54AFD">
        <w:tc>
          <w:tcPr>
            <w:tcW w:w="4536" w:type="dxa"/>
          </w:tcPr>
          <w:p w14:paraId="2FD19C3D" w14:textId="71917FCD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Mouse monoclonal anti MYC-tag antibody</w:t>
            </w:r>
          </w:p>
        </w:tc>
        <w:tc>
          <w:tcPr>
            <w:tcW w:w="1843" w:type="dxa"/>
          </w:tcPr>
          <w:p w14:paraId="1763AEDF" w14:textId="237DA3C9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66386B43" w14:textId="55AD6593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60003-2-Ig</w:t>
            </w:r>
          </w:p>
        </w:tc>
      </w:tr>
      <w:tr w:rsidR="00AE06B2" w:rsidRPr="00446E59" w14:paraId="51763ED2" w14:textId="77777777" w:rsidTr="00A54AFD">
        <w:tc>
          <w:tcPr>
            <w:tcW w:w="4536" w:type="dxa"/>
          </w:tcPr>
          <w:p w14:paraId="3825F9DF" w14:textId="2328E61F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Rabbit polyclonal anti HA-tag antibody</w:t>
            </w:r>
          </w:p>
        </w:tc>
        <w:tc>
          <w:tcPr>
            <w:tcW w:w="1843" w:type="dxa"/>
          </w:tcPr>
          <w:p w14:paraId="23EFBA01" w14:textId="53055DDD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126" w:type="dxa"/>
          </w:tcPr>
          <w:p w14:paraId="3EBF719C" w14:textId="26A9766E" w:rsidR="00AE06B2" w:rsidRPr="00446E59" w:rsidRDefault="00AE06B2" w:rsidP="008331A0">
            <w:pPr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46E59">
              <w:rPr>
                <w:rFonts w:ascii="Times New Roman" w:hAnsi="Times New Roman" w:cs="Times New Roman"/>
                <w:sz w:val="21"/>
                <w:szCs w:val="21"/>
              </w:rPr>
              <w:t>51064-2-AP</w:t>
            </w:r>
          </w:p>
        </w:tc>
      </w:tr>
    </w:tbl>
    <w:p w14:paraId="366B3805" w14:textId="3E7EBB09" w:rsidR="00F51B90" w:rsidRPr="00446E59" w:rsidRDefault="00F51B90" w:rsidP="008331A0">
      <w:pPr>
        <w:spacing w:line="360" w:lineRule="auto"/>
        <w:rPr>
          <w:rFonts w:ascii="Times New Roman" w:hAnsi="Times New Roman" w:cs="Times New Roman"/>
          <w:sz w:val="21"/>
          <w:szCs w:val="21"/>
        </w:rPr>
      </w:pPr>
    </w:p>
    <w:sectPr w:rsidR="00F51B90" w:rsidRPr="00446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C6"/>
    <w:rsid w:val="0006034C"/>
    <w:rsid w:val="000E0813"/>
    <w:rsid w:val="00160C45"/>
    <w:rsid w:val="00195EE9"/>
    <w:rsid w:val="001F19E3"/>
    <w:rsid w:val="0022686D"/>
    <w:rsid w:val="00264DEA"/>
    <w:rsid w:val="002E6231"/>
    <w:rsid w:val="00375838"/>
    <w:rsid w:val="003A2ACD"/>
    <w:rsid w:val="003A4DC3"/>
    <w:rsid w:val="003B6843"/>
    <w:rsid w:val="003B6C72"/>
    <w:rsid w:val="003E6ECC"/>
    <w:rsid w:val="00406B64"/>
    <w:rsid w:val="00414A1E"/>
    <w:rsid w:val="00433F7F"/>
    <w:rsid w:val="0044306F"/>
    <w:rsid w:val="00446E59"/>
    <w:rsid w:val="005305C6"/>
    <w:rsid w:val="00535127"/>
    <w:rsid w:val="00540FFE"/>
    <w:rsid w:val="00552D6B"/>
    <w:rsid w:val="00590F45"/>
    <w:rsid w:val="00633AF3"/>
    <w:rsid w:val="006F1AB7"/>
    <w:rsid w:val="00741AEB"/>
    <w:rsid w:val="008331A0"/>
    <w:rsid w:val="00872047"/>
    <w:rsid w:val="008D2370"/>
    <w:rsid w:val="0093427D"/>
    <w:rsid w:val="00953B42"/>
    <w:rsid w:val="009A22E8"/>
    <w:rsid w:val="009D3880"/>
    <w:rsid w:val="00A54AFD"/>
    <w:rsid w:val="00A97AE5"/>
    <w:rsid w:val="00AE06B2"/>
    <w:rsid w:val="00B11BF4"/>
    <w:rsid w:val="00BA48A4"/>
    <w:rsid w:val="00BE25C4"/>
    <w:rsid w:val="00CC29D3"/>
    <w:rsid w:val="00D60979"/>
    <w:rsid w:val="00D77E38"/>
    <w:rsid w:val="00DF3FD5"/>
    <w:rsid w:val="00E00170"/>
    <w:rsid w:val="00E37ECE"/>
    <w:rsid w:val="00F51B90"/>
    <w:rsid w:val="00F668BB"/>
    <w:rsid w:val="00F765A8"/>
    <w:rsid w:val="00FE4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78E3F4"/>
  <w15:chartTrackingRefBased/>
  <w15:docId w15:val="{CD950BA4-70A4-4240-89E0-E2BE64E74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06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06034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23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06034C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1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05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1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9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97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2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7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8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3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11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7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1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6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51</Words>
  <Characters>1227</Characters>
  <Application>Microsoft Office Word</Application>
  <DocSecurity>0</DocSecurity>
  <Lines>72</Lines>
  <Paragraphs>76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塔塔 沫</dc:creator>
  <cp:keywords/>
  <dc:description/>
  <cp:lastModifiedBy>露 袁</cp:lastModifiedBy>
  <cp:revision>19</cp:revision>
  <dcterms:created xsi:type="dcterms:W3CDTF">2025-12-27T07:48:00Z</dcterms:created>
  <dcterms:modified xsi:type="dcterms:W3CDTF">2025-12-29T10:21:00Z</dcterms:modified>
</cp:coreProperties>
</file>